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724A" w:rsidRPr="0041724A" w:rsidRDefault="0041724A" w:rsidP="0041724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41724A">
        <w:rPr>
          <w:rFonts w:ascii="Times New Roman" w:hAnsi="Times New Roman" w:cs="Times New Roman"/>
          <w:b/>
          <w:sz w:val="24"/>
          <w:szCs w:val="24"/>
        </w:rPr>
        <w:t>TABLE S</w:t>
      </w:r>
      <w:r w:rsidR="008D3037">
        <w:rPr>
          <w:rFonts w:ascii="Times New Roman" w:hAnsi="Times New Roman" w:cs="Times New Roman" w:hint="eastAsia"/>
          <w:b/>
          <w:sz w:val="24"/>
          <w:szCs w:val="24"/>
        </w:rPr>
        <w:t>2</w:t>
      </w:r>
      <w:bookmarkStart w:id="0" w:name="_GoBack"/>
      <w:bookmarkEnd w:id="0"/>
      <w:r w:rsidRPr="0041724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1724A">
        <w:rPr>
          <w:rFonts w:ascii="Times New Roman" w:hAnsi="Times New Roman" w:cs="Times New Roman" w:hint="eastAsia"/>
          <w:sz w:val="24"/>
          <w:szCs w:val="24"/>
        </w:rPr>
        <w:t xml:space="preserve">Distribution and composition of </w:t>
      </w:r>
      <w:r w:rsidRPr="0041724A">
        <w:rPr>
          <w:rFonts w:ascii="Times New Roman" w:hAnsi="Times New Roman" w:cs="Times New Roman"/>
          <w:sz w:val="24"/>
          <w:szCs w:val="24"/>
        </w:rPr>
        <w:t>zooplankton in the Yangtze River floodplain lakes</w:t>
      </w:r>
      <w:r w:rsidRPr="0041724A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41724A">
        <w:t xml:space="preserve"> </w:t>
      </w:r>
      <w:r w:rsidRPr="0041724A">
        <w:rPr>
          <w:rFonts w:ascii="Times New Roman" w:hAnsi="Times New Roman" w:cs="Times New Roman"/>
          <w:sz w:val="24"/>
          <w:szCs w:val="24"/>
        </w:rPr>
        <w:t xml:space="preserve">1 account for the presence of the species as native in the </w:t>
      </w:r>
      <w:r w:rsidRPr="0041724A">
        <w:rPr>
          <w:rFonts w:ascii="Times New Roman" w:hAnsi="Times New Roman" w:cs="Times New Roman" w:hint="eastAsia"/>
          <w:sz w:val="24"/>
          <w:szCs w:val="24"/>
        </w:rPr>
        <w:t>region</w:t>
      </w:r>
      <w:r w:rsidRPr="0041724A">
        <w:rPr>
          <w:rFonts w:ascii="Times New Roman" w:hAnsi="Times New Roman" w:cs="Times New Roman"/>
          <w:sz w:val="24"/>
          <w:szCs w:val="24"/>
        </w:rPr>
        <w:t xml:space="preserve">, 0 means the species is absent from the </w:t>
      </w:r>
      <w:r w:rsidRPr="0041724A">
        <w:rPr>
          <w:rFonts w:ascii="Times New Roman" w:hAnsi="Times New Roman" w:cs="Times New Roman" w:hint="eastAsia"/>
          <w:sz w:val="24"/>
          <w:szCs w:val="24"/>
        </w:rPr>
        <w:t>reg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100AC7" w:rsidRPr="00100AC7">
        <w:t xml:space="preserve"> </w:t>
      </w:r>
      <w:r w:rsidR="00100AC7" w:rsidRPr="00100AC7">
        <w:rPr>
          <w:rFonts w:ascii="Times New Roman" w:hAnsi="Times New Roman" w:cs="Times New Roman"/>
          <w:sz w:val="24"/>
          <w:szCs w:val="24"/>
        </w:rPr>
        <w:t xml:space="preserve">YR: the middle reach of the Yangtze River; TJ: the connected river channel of Poyang Lake; ML: the main lake area of Poyang Lake; NJ: </w:t>
      </w:r>
      <w:proofErr w:type="spellStart"/>
      <w:r w:rsidR="00100AC7" w:rsidRPr="00100AC7">
        <w:rPr>
          <w:rFonts w:ascii="Times New Roman" w:hAnsi="Times New Roman" w:cs="Times New Roman"/>
          <w:sz w:val="24"/>
          <w:szCs w:val="24"/>
        </w:rPr>
        <w:t>Nanjishan</w:t>
      </w:r>
      <w:proofErr w:type="spellEnd"/>
      <w:r w:rsidR="00100AC7" w:rsidRPr="00100AC7">
        <w:rPr>
          <w:rFonts w:ascii="Times New Roman" w:hAnsi="Times New Roman" w:cs="Times New Roman"/>
          <w:sz w:val="24"/>
          <w:szCs w:val="24"/>
        </w:rPr>
        <w:t xml:space="preserve"> Lake; JS: </w:t>
      </w:r>
      <w:proofErr w:type="spellStart"/>
      <w:r w:rsidR="00100AC7" w:rsidRPr="00100AC7">
        <w:rPr>
          <w:rFonts w:ascii="Times New Roman" w:hAnsi="Times New Roman" w:cs="Times New Roman"/>
          <w:sz w:val="24"/>
          <w:szCs w:val="24"/>
        </w:rPr>
        <w:t>Junshan</w:t>
      </w:r>
      <w:proofErr w:type="spellEnd"/>
      <w:r w:rsidR="00100AC7" w:rsidRPr="00100AC7">
        <w:rPr>
          <w:rFonts w:ascii="Times New Roman" w:hAnsi="Times New Roman" w:cs="Times New Roman"/>
          <w:sz w:val="24"/>
          <w:szCs w:val="24"/>
        </w:rPr>
        <w:t xml:space="preserve"> Lake; QL: </w:t>
      </w:r>
      <w:proofErr w:type="spellStart"/>
      <w:r w:rsidR="00100AC7" w:rsidRPr="00100AC7">
        <w:rPr>
          <w:rFonts w:ascii="Times New Roman" w:hAnsi="Times New Roman" w:cs="Times New Roman"/>
          <w:sz w:val="24"/>
          <w:szCs w:val="24"/>
        </w:rPr>
        <w:t>Qinglan</w:t>
      </w:r>
      <w:proofErr w:type="spellEnd"/>
      <w:r w:rsidR="00100AC7" w:rsidRPr="00100AC7">
        <w:rPr>
          <w:rFonts w:ascii="Times New Roman" w:hAnsi="Times New Roman" w:cs="Times New Roman"/>
          <w:sz w:val="24"/>
          <w:szCs w:val="24"/>
        </w:rPr>
        <w:t xml:space="preserve"> Lake; SH: </w:t>
      </w:r>
      <w:proofErr w:type="spellStart"/>
      <w:r w:rsidR="00100AC7" w:rsidRPr="00100AC7">
        <w:rPr>
          <w:rFonts w:ascii="Times New Roman" w:hAnsi="Times New Roman" w:cs="Times New Roman"/>
          <w:sz w:val="24"/>
          <w:szCs w:val="24"/>
        </w:rPr>
        <w:t>Shahu</w:t>
      </w:r>
      <w:proofErr w:type="spellEnd"/>
      <w:r w:rsidR="00100AC7" w:rsidRPr="00100AC7">
        <w:rPr>
          <w:rFonts w:ascii="Times New Roman" w:hAnsi="Times New Roman" w:cs="Times New Roman"/>
          <w:sz w:val="24"/>
          <w:szCs w:val="24"/>
        </w:rPr>
        <w:t xml:space="preserve"> Lake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503"/>
        <w:gridCol w:w="1503"/>
        <w:gridCol w:w="1503"/>
        <w:gridCol w:w="1503"/>
        <w:gridCol w:w="1503"/>
        <w:gridCol w:w="1502"/>
        <w:gridCol w:w="1505"/>
      </w:tblGrid>
      <w:tr w:rsidR="00561DD4" w:rsidRPr="00561DD4" w:rsidTr="00D54BA0"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1DD4" w:rsidRPr="00561DD4" w:rsidRDefault="00561DD4" w:rsidP="004D013B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R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J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L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J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JS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L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H</w:t>
            </w:r>
          </w:p>
        </w:tc>
      </w:tr>
      <w:tr w:rsidR="00561DD4" w:rsidRPr="00561DD4" w:rsidTr="00D54BA0">
        <w:tc>
          <w:tcPr>
            <w:tcW w:w="1288" w:type="pct"/>
            <w:tcBorders>
              <w:top w:val="single" w:sz="4" w:space="0" w:color="auto"/>
            </w:tcBorders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Rolari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neplunia</w:t>
            </w:r>
            <w:proofErr w:type="spellEnd"/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Rotari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rotatori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Dicranophoru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forcipatu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Dicranophoru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lvtkeni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Lepadell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psid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Lepadell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atella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richotri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ocillum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richotri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runcat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richotri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etracti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rachiomu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audatu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rachionu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urceu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rachionu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ngulari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rachionu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alycifloru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rachionu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forficul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rachionu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udapestiensi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rachionu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leydigi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rachionu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quadridentatu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rachionu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forcatu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rachionu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apsuliforu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rachionu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diversicorni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Mytilin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ventrali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Euchlani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dilatat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nuraeopsi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fiss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Keratell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valg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Keratell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quadrat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Keratell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ochleari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Keratell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icinensi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lalyia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qualricon</w:t>
            </w: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layia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militari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Notholc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quamul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Notholc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labi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bottom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Rhinoglen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frontali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Epiphane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ent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Lecane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niothi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Lecane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ungulat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Lecane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fleall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Lecane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lun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Lecane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inermi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Moonostyl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bulla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bottom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Monostyl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elachi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Lecane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lun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Monosty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ornut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bottom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Monostyl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quadridentat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Monostyl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splanchn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rightwel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splanchn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riodont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splanchn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girodi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bottom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Asplanchnopu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multicep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bottom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Notommat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ripu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Notommat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opeu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Eothini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elongat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ephalodell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exign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ephalodell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gibb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caridum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longicaudu</w:t>
            </w: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bottom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Gastropu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hyptopu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scomorph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ecaudi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scomorph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altan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scomorph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ovali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richocerc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weberi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richocerc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icristat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richocerc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rattu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richocerc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ylindrical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richocerc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apucin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richocerc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longisrt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richocerc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longiset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richocerc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lophoess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olyarthr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rigl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olyarthr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dolichopter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olyarthr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unlgari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olyarthr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eurypeter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bottom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Macrochaetu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ynchact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tylat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ynchact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grandi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Synchact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remul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ynchact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ectinat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ynchaet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oblong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ynchact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ylong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loesom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hudsoni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loesom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runcatum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estudinell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atina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Hexarthr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mir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Filini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longiset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bottom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Filini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ass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etramastix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opoliensi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bottom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onochiloide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dossuariu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bottom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onochilu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unicorni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ollothee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elagic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ollothee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mutabili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Leptodor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kindtii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id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erystallin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Diaphanosom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leuchtenbergianum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Diaphanosom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rachyurum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Diaphni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ucullat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bottom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Daphnia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eriodaphni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quadrangul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bottom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eriodaphni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orniger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bottom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capholeberi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kingi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Moin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micrur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osmin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longirostri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Bosmin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fatali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osnin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oregoni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osminopsi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deitersi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bottom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Ilyocryptu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ordidu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lon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rectangul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lon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guttata</w:t>
            </w:r>
            <w:proofErr w:type="spellEnd"/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leuroxu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hamulatu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bottom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leuroxu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laevi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bottom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lonell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excis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bottom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lonell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rostrata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hydoru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phaericu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bottom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hydoru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gibbu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bottom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amptocercu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rectirostri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opepods </w:t>
            </w:r>
            <w:proofErr w:type="spellStart"/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uplii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inocalanu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dorrii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chmackeri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forbesi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Neodiaptomu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chmackeri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bottom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Eodiaptomu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inensi</w:t>
            </w: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Diaptomidae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incongruen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Limnocletode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ehningi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Nitorc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lacustri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Limnoithona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inensi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Macrocyclop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lbidu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yclopidae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vicinu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Mesocyclop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leuckarti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Microcyclop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varican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Thermocyclop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kawamurai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hermocyclop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aihokuensi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61DD4" w:rsidRPr="00561DD4" w:rsidTr="00D54BA0">
        <w:tc>
          <w:tcPr>
            <w:tcW w:w="1288" w:type="pct"/>
            <w:vAlign w:val="center"/>
          </w:tcPr>
          <w:p w:rsidR="00561DD4" w:rsidRPr="00561DD4" w:rsidRDefault="00561DD4" w:rsidP="004D013B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Eucyclops</w:t>
            </w:r>
            <w:proofErr w:type="spellEnd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61DD4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peratus</w:t>
            </w:r>
            <w:proofErr w:type="spellEnd"/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0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1" w:type="pct"/>
            <w:vAlign w:val="center"/>
          </w:tcPr>
          <w:p w:rsidR="00561DD4" w:rsidRPr="00561DD4" w:rsidRDefault="00561DD4" w:rsidP="00561DD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61DD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561DD4" w:rsidRDefault="00561DD4"/>
    <w:sectPr w:rsidR="00561DD4" w:rsidSect="00561D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26E3" w:rsidRDefault="006F26E3" w:rsidP="00561DD4">
      <w:r>
        <w:separator/>
      </w:r>
    </w:p>
  </w:endnote>
  <w:endnote w:type="continuationSeparator" w:id="0">
    <w:p w:rsidR="006F26E3" w:rsidRDefault="006F26E3" w:rsidP="00561D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26E3" w:rsidRDefault="006F26E3" w:rsidP="00561DD4">
      <w:r>
        <w:separator/>
      </w:r>
    </w:p>
  </w:footnote>
  <w:footnote w:type="continuationSeparator" w:id="0">
    <w:p w:rsidR="006F26E3" w:rsidRDefault="006F26E3" w:rsidP="00561D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B2F"/>
    <w:rsid w:val="00100AC7"/>
    <w:rsid w:val="001646F2"/>
    <w:rsid w:val="002F3B29"/>
    <w:rsid w:val="0041724A"/>
    <w:rsid w:val="00561DD4"/>
    <w:rsid w:val="0057571A"/>
    <w:rsid w:val="0059780C"/>
    <w:rsid w:val="006F26E3"/>
    <w:rsid w:val="007D02F8"/>
    <w:rsid w:val="008D3037"/>
    <w:rsid w:val="009E1E32"/>
    <w:rsid w:val="00AA5076"/>
    <w:rsid w:val="00CE62ED"/>
    <w:rsid w:val="00D54BA0"/>
    <w:rsid w:val="00EC0B7C"/>
    <w:rsid w:val="00F32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1D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1D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1D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1DD4"/>
    <w:rPr>
      <w:sz w:val="18"/>
      <w:szCs w:val="18"/>
    </w:rPr>
  </w:style>
  <w:style w:type="table" w:styleId="a5">
    <w:name w:val="Table Grid"/>
    <w:basedOn w:val="a1"/>
    <w:uiPriority w:val="59"/>
    <w:rsid w:val="00561D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1D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1D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1D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1DD4"/>
    <w:rPr>
      <w:sz w:val="18"/>
      <w:szCs w:val="18"/>
    </w:rPr>
  </w:style>
  <w:style w:type="table" w:styleId="a5">
    <w:name w:val="Table Grid"/>
    <w:basedOn w:val="a1"/>
    <w:uiPriority w:val="59"/>
    <w:rsid w:val="00561D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724</Words>
  <Characters>4131</Characters>
  <Application>Microsoft Office Word</Application>
  <DocSecurity>0</DocSecurity>
  <Lines>34</Lines>
  <Paragraphs>9</Paragraphs>
  <ScaleCrop>false</ScaleCrop>
  <Company/>
  <LinksUpToDate>false</LinksUpToDate>
  <CharactersWithSpaces>4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1</dc:creator>
  <cp:keywords/>
  <dc:description/>
  <cp:lastModifiedBy>lenovo1</cp:lastModifiedBy>
  <cp:revision>7</cp:revision>
  <dcterms:created xsi:type="dcterms:W3CDTF">2021-10-20T08:09:00Z</dcterms:created>
  <dcterms:modified xsi:type="dcterms:W3CDTF">2021-10-20T08:58:00Z</dcterms:modified>
</cp:coreProperties>
</file>